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4F292" w14:textId="77777777" w:rsidR="00AC0E62" w:rsidRPr="00BC7BEC" w:rsidRDefault="00AC0E62" w:rsidP="00AC0E6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C7BEC">
        <w:rPr>
          <w:rFonts w:ascii="Times New Roman" w:hAnsi="Times New Roman" w:cs="Times New Roman"/>
          <w:b/>
          <w:bCs/>
          <w:sz w:val="24"/>
          <w:szCs w:val="24"/>
        </w:rPr>
        <w:t xml:space="preserve">S3 Table. Association between miRNAs with plasma leakage, thrombocytopenia, and mild mucosal bleeding (represented by </w:t>
      </w:r>
      <w:r w:rsidRPr="00BC7BEC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Pr="00BC7BEC">
        <w:rPr>
          <w:rFonts w:ascii="Times New Roman" w:hAnsi="Times New Roman" w:cs="Times New Roman"/>
          <w:b/>
          <w:bCs/>
          <w:sz w:val="24"/>
          <w:szCs w:val="24"/>
        </w:rPr>
        <w:t>-value).</w:t>
      </w:r>
    </w:p>
    <w:p w14:paraId="2E9AB032" w14:textId="77777777" w:rsidR="00AC0E62" w:rsidRPr="00CA7C68" w:rsidRDefault="00AC0E62" w:rsidP="00AC0E6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88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4"/>
        <w:gridCol w:w="2351"/>
        <w:gridCol w:w="2430"/>
        <w:gridCol w:w="2681"/>
      </w:tblGrid>
      <w:tr w:rsidR="00AC0E62" w:rsidRPr="00CA7C68" w14:paraId="79DB4C53" w14:textId="77777777" w:rsidTr="005A643B">
        <w:trPr>
          <w:trHeight w:val="139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629E1" w14:textId="77777777" w:rsidR="00AC0E62" w:rsidRPr="00CA7C68" w:rsidRDefault="00AC0E62" w:rsidP="005A643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CA7C68">
              <w:rPr>
                <w:rFonts w:ascii="Times New Roman" w:eastAsia="Arial Unicode MS" w:hAnsi="Times New Roman" w:cs="Times New Roman"/>
                <w:b/>
                <w:bCs/>
                <w:kern w:val="24"/>
                <w:sz w:val="24"/>
                <w:szCs w:val="24"/>
                <w:lang w:bidi="th-TH"/>
              </w:rPr>
              <w:t>miRNAs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19407" w14:textId="77777777" w:rsidR="00AC0E62" w:rsidRPr="00CA7C68" w:rsidRDefault="00AC0E62" w:rsidP="005A643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CA7C68">
              <w:rPr>
                <w:rFonts w:ascii="Times New Roman" w:eastAsia="Arial Unicode MS" w:hAnsi="Times New Roman" w:cs="Times New Roman"/>
                <w:b/>
                <w:bCs/>
                <w:kern w:val="24"/>
                <w:sz w:val="24"/>
                <w:szCs w:val="24"/>
                <w:lang w:bidi="th-TH"/>
              </w:rPr>
              <w:t>Plasma leakag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88A9C" w14:textId="77777777" w:rsidR="00AC0E62" w:rsidRPr="00CA7C68" w:rsidRDefault="00AC0E62" w:rsidP="005A643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CA7C68">
              <w:rPr>
                <w:rFonts w:ascii="Times New Roman" w:eastAsia="Arial Unicode MS" w:hAnsi="Times New Roman" w:cs="Times New Roman"/>
                <w:b/>
                <w:bCs/>
                <w:kern w:val="24"/>
                <w:sz w:val="24"/>
                <w:szCs w:val="24"/>
                <w:lang w:bidi="th-TH"/>
              </w:rPr>
              <w:t>Thrombocytopenia</w:t>
            </w:r>
          </w:p>
        </w:tc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A7A1B" w14:textId="77777777" w:rsidR="00AC0E62" w:rsidRPr="00CA7C68" w:rsidRDefault="00AC0E62" w:rsidP="005A643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CA7C68">
              <w:rPr>
                <w:rFonts w:ascii="Times New Roman" w:eastAsia="Arial Unicode MS" w:hAnsi="Times New Roman" w:cs="Times New Roman"/>
                <w:b/>
                <w:bCs/>
                <w:kern w:val="24"/>
                <w:sz w:val="24"/>
                <w:szCs w:val="24"/>
                <w:lang w:bidi="th-TH"/>
              </w:rPr>
              <w:t>Mild mucosal bleeding</w:t>
            </w:r>
          </w:p>
        </w:tc>
      </w:tr>
      <w:tr w:rsidR="00AC0E62" w:rsidRPr="00CA7C68" w14:paraId="29742C54" w14:textId="77777777" w:rsidTr="005A643B">
        <w:trPr>
          <w:trHeight w:val="139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C095B" w14:textId="77777777" w:rsidR="00AC0E62" w:rsidRPr="00CA7C68" w:rsidRDefault="00AC0E62" w:rsidP="005A643B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CA7C68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bidi="th-TH"/>
              </w:rPr>
              <w:t>miR122-5p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FD5FC" w14:textId="77777777" w:rsidR="00AC0E62" w:rsidRPr="00CA7C68" w:rsidRDefault="00AC0E62" w:rsidP="005A643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bookmarkStart w:id="0" w:name="_Hlk85150428"/>
            <w:r w:rsidRPr="00CA7C68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bidi="th-TH"/>
              </w:rPr>
              <w:t>0·018*</w:t>
            </w:r>
            <w:bookmarkEnd w:id="0"/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0C3A5" w14:textId="77777777" w:rsidR="00AC0E62" w:rsidRPr="00CA7C68" w:rsidRDefault="00AC0E62" w:rsidP="005A643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CA7C68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bidi="th-TH"/>
              </w:rPr>
              <w:t>0·656</w:t>
            </w:r>
          </w:p>
        </w:tc>
        <w:tc>
          <w:tcPr>
            <w:tcW w:w="2681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E5308" w14:textId="77777777" w:rsidR="00AC0E62" w:rsidRPr="00CA7C68" w:rsidRDefault="00AC0E62" w:rsidP="005A643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CA7C68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bidi="th-TH"/>
              </w:rPr>
              <w:t>0·163</w:t>
            </w:r>
          </w:p>
        </w:tc>
      </w:tr>
      <w:tr w:rsidR="00AC0E62" w:rsidRPr="00CA7C68" w14:paraId="3F364117" w14:textId="77777777" w:rsidTr="005A643B">
        <w:trPr>
          <w:trHeight w:val="139"/>
          <w:jc w:val="center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564DC" w14:textId="77777777" w:rsidR="00AC0E62" w:rsidRPr="00CA7C68" w:rsidRDefault="00AC0E62" w:rsidP="005A643B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CA7C68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bidi="th-TH"/>
              </w:rPr>
              <w:t>miR-1246</w:t>
            </w:r>
          </w:p>
        </w:tc>
        <w:tc>
          <w:tcPr>
            <w:tcW w:w="23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B3DA9" w14:textId="77777777" w:rsidR="00AC0E62" w:rsidRPr="00CA7C68" w:rsidRDefault="00AC0E62" w:rsidP="005A643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bookmarkStart w:id="1" w:name="_Hlk85150438"/>
            <w:r w:rsidRPr="00CA7C68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bidi="th-TH"/>
              </w:rPr>
              <w:t>0·003*</w:t>
            </w:r>
            <w:bookmarkEnd w:id="1"/>
          </w:p>
        </w:tc>
        <w:tc>
          <w:tcPr>
            <w:tcW w:w="243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97242" w14:textId="77777777" w:rsidR="00AC0E62" w:rsidRPr="00CA7C68" w:rsidRDefault="00AC0E62" w:rsidP="005A643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CA7C68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bidi="th-TH"/>
              </w:rPr>
              <w:t>0·455</w:t>
            </w:r>
          </w:p>
        </w:tc>
        <w:tc>
          <w:tcPr>
            <w:tcW w:w="26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11D19" w14:textId="77777777" w:rsidR="00AC0E62" w:rsidRPr="00CA7C68" w:rsidRDefault="00AC0E62" w:rsidP="005A643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bookmarkStart w:id="2" w:name="_Hlk85150512"/>
            <w:r w:rsidRPr="00CA7C68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bidi="th-TH"/>
              </w:rPr>
              <w:t>0·049*</w:t>
            </w:r>
            <w:bookmarkEnd w:id="2"/>
          </w:p>
        </w:tc>
      </w:tr>
      <w:tr w:rsidR="00AC0E62" w:rsidRPr="00CA7C68" w14:paraId="43F76592" w14:textId="77777777" w:rsidTr="005A643B">
        <w:trPr>
          <w:trHeight w:val="139"/>
          <w:jc w:val="center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BF69C" w14:textId="77777777" w:rsidR="00AC0E62" w:rsidRPr="00CA7C68" w:rsidRDefault="00AC0E62" w:rsidP="005A643B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CA7C68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bidi="th-TH"/>
              </w:rPr>
              <w:t>miR-1303</w:t>
            </w:r>
          </w:p>
        </w:tc>
        <w:tc>
          <w:tcPr>
            <w:tcW w:w="23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07DB1" w14:textId="77777777" w:rsidR="00AC0E62" w:rsidRPr="00CA7C68" w:rsidRDefault="00AC0E62" w:rsidP="005A643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bookmarkStart w:id="3" w:name="_Hlk85150446"/>
            <w:r w:rsidRPr="00CA7C68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bidi="th-TH"/>
              </w:rPr>
              <w:t>0·007*</w:t>
            </w:r>
            <w:bookmarkEnd w:id="3"/>
          </w:p>
        </w:tc>
        <w:tc>
          <w:tcPr>
            <w:tcW w:w="243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29990" w14:textId="77777777" w:rsidR="00AC0E62" w:rsidRPr="00CA7C68" w:rsidRDefault="00AC0E62" w:rsidP="005A643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CA7C68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bidi="th-TH"/>
              </w:rPr>
              <w:t>0·773</w:t>
            </w:r>
          </w:p>
        </w:tc>
        <w:tc>
          <w:tcPr>
            <w:tcW w:w="26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9EDE0" w14:textId="77777777" w:rsidR="00AC0E62" w:rsidRPr="00CA7C68" w:rsidRDefault="00AC0E62" w:rsidP="005A643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bookmarkStart w:id="4" w:name="_Hlk85150521"/>
            <w:r w:rsidRPr="00CA7C68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bidi="th-TH"/>
              </w:rPr>
              <w:t>0·045*</w:t>
            </w:r>
            <w:bookmarkEnd w:id="4"/>
          </w:p>
        </w:tc>
      </w:tr>
      <w:tr w:rsidR="00AC0E62" w:rsidRPr="00CA7C68" w14:paraId="379DBB0F" w14:textId="77777777" w:rsidTr="005A643B">
        <w:trPr>
          <w:trHeight w:val="139"/>
          <w:jc w:val="center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0588D" w14:textId="77777777" w:rsidR="00AC0E62" w:rsidRPr="00CA7C68" w:rsidRDefault="00AC0E62" w:rsidP="005A643B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CA7C68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bidi="th-TH"/>
              </w:rPr>
              <w:t>miR30d-5p</w:t>
            </w:r>
          </w:p>
        </w:tc>
        <w:tc>
          <w:tcPr>
            <w:tcW w:w="23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1C9C6" w14:textId="77777777" w:rsidR="00AC0E62" w:rsidRPr="00CA7C68" w:rsidRDefault="00AC0E62" w:rsidP="005A643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CA7C68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bidi="th-TH"/>
              </w:rPr>
              <w:t>0·132</w:t>
            </w:r>
          </w:p>
        </w:tc>
        <w:tc>
          <w:tcPr>
            <w:tcW w:w="243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6A5BE" w14:textId="77777777" w:rsidR="00AC0E62" w:rsidRPr="00CA7C68" w:rsidRDefault="00AC0E62" w:rsidP="005A643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CA7C68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bidi="th-TH"/>
              </w:rPr>
              <w:t>0·479</w:t>
            </w:r>
          </w:p>
        </w:tc>
        <w:tc>
          <w:tcPr>
            <w:tcW w:w="26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14AC1" w14:textId="77777777" w:rsidR="00AC0E62" w:rsidRPr="00CA7C68" w:rsidRDefault="00AC0E62" w:rsidP="005A643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CA7C68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bidi="th-TH"/>
              </w:rPr>
              <w:t>0·053</w:t>
            </w:r>
          </w:p>
        </w:tc>
      </w:tr>
      <w:tr w:rsidR="00AC0E62" w:rsidRPr="00CA7C68" w14:paraId="5B5C4709" w14:textId="77777777" w:rsidTr="005A643B">
        <w:trPr>
          <w:trHeight w:val="139"/>
          <w:jc w:val="center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E0C56" w14:textId="77777777" w:rsidR="00AC0E62" w:rsidRPr="00CA7C68" w:rsidRDefault="00AC0E62" w:rsidP="005A643B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CA7C68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bidi="th-TH"/>
              </w:rPr>
              <w:t>miR574-5p</w:t>
            </w:r>
          </w:p>
        </w:tc>
        <w:tc>
          <w:tcPr>
            <w:tcW w:w="23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C0992" w14:textId="77777777" w:rsidR="00AC0E62" w:rsidRPr="00CA7C68" w:rsidRDefault="00AC0E62" w:rsidP="005A643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bookmarkStart w:id="5" w:name="_Hlk85150454"/>
            <w:r w:rsidRPr="00CA7C68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bidi="th-TH"/>
              </w:rPr>
              <w:t>0·006*</w:t>
            </w:r>
            <w:bookmarkEnd w:id="5"/>
          </w:p>
        </w:tc>
        <w:tc>
          <w:tcPr>
            <w:tcW w:w="243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80712" w14:textId="77777777" w:rsidR="00AC0E62" w:rsidRPr="00CA7C68" w:rsidRDefault="00AC0E62" w:rsidP="005A643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CA7C68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bidi="th-TH"/>
              </w:rPr>
              <w:t>0·325</w:t>
            </w:r>
          </w:p>
        </w:tc>
        <w:tc>
          <w:tcPr>
            <w:tcW w:w="26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41FFE" w14:textId="77777777" w:rsidR="00AC0E62" w:rsidRPr="00CA7C68" w:rsidRDefault="00AC0E62" w:rsidP="005A643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CA7C68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bidi="th-TH"/>
              </w:rPr>
              <w:t>0·112</w:t>
            </w:r>
          </w:p>
        </w:tc>
      </w:tr>
      <w:tr w:rsidR="00AC0E62" w:rsidRPr="00CA7C68" w14:paraId="7205DC5E" w14:textId="77777777" w:rsidTr="005A643B">
        <w:trPr>
          <w:trHeight w:val="139"/>
          <w:jc w:val="center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E1675" w14:textId="77777777" w:rsidR="00AC0E62" w:rsidRPr="00CA7C68" w:rsidRDefault="00AC0E62" w:rsidP="005A643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CA7C68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bidi="th-TH"/>
              </w:rPr>
              <w:t>miR424-5p</w:t>
            </w:r>
          </w:p>
        </w:tc>
        <w:tc>
          <w:tcPr>
            <w:tcW w:w="23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07FD0" w14:textId="77777777" w:rsidR="00AC0E62" w:rsidRPr="00CA7C68" w:rsidRDefault="00AC0E62" w:rsidP="005A643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CA7C68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bidi="th-TH"/>
              </w:rPr>
              <w:t>0·196</w:t>
            </w:r>
          </w:p>
        </w:tc>
        <w:tc>
          <w:tcPr>
            <w:tcW w:w="243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42B67" w14:textId="77777777" w:rsidR="00AC0E62" w:rsidRPr="00CA7C68" w:rsidRDefault="00AC0E62" w:rsidP="005A643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CA7C68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bidi="th-TH"/>
              </w:rPr>
              <w:t>0·958</w:t>
            </w:r>
          </w:p>
        </w:tc>
        <w:tc>
          <w:tcPr>
            <w:tcW w:w="268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1C3EB" w14:textId="77777777" w:rsidR="00AC0E62" w:rsidRPr="00CA7C68" w:rsidRDefault="00AC0E62" w:rsidP="005A643B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CA7C68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bidi="th-TH"/>
              </w:rPr>
              <w:t>0·144</w:t>
            </w:r>
          </w:p>
        </w:tc>
      </w:tr>
    </w:tbl>
    <w:p w14:paraId="65E405B8" w14:textId="77777777" w:rsidR="00AC0E62" w:rsidRPr="00CA7C68" w:rsidRDefault="00AC0E62" w:rsidP="00AC0E6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45CAE8" w14:textId="77777777" w:rsidR="000A1579" w:rsidRDefault="000A1579"/>
    <w:sectPr w:rsidR="000A1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A0MLe0NDQzMjQwNbNU0lEKTi0uzszPAykwrAUA5hhwqiwAAAA="/>
  </w:docVars>
  <w:rsids>
    <w:rsidRoot w:val="00AC0E62"/>
    <w:rsid w:val="000958A9"/>
    <w:rsid w:val="000A1579"/>
    <w:rsid w:val="00A57236"/>
    <w:rsid w:val="00AC0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0F066"/>
  <w15:chartTrackingRefBased/>
  <w15:docId w15:val="{637F894A-AF63-4602-B64D-47CA461BB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porn Limothai</dc:creator>
  <cp:keywords/>
  <dc:description/>
  <cp:lastModifiedBy>Umaporn Limothai</cp:lastModifiedBy>
  <cp:revision>1</cp:revision>
  <dcterms:created xsi:type="dcterms:W3CDTF">2022-09-29T06:53:00Z</dcterms:created>
  <dcterms:modified xsi:type="dcterms:W3CDTF">2022-09-29T06:53:00Z</dcterms:modified>
</cp:coreProperties>
</file>